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9FE83E" w14:textId="77777777" w:rsidR="00995A44" w:rsidRPr="001515DD" w:rsidRDefault="00995A44" w:rsidP="00995A44">
      <w:pPr>
        <w:pStyle w:val="MDPI41tablecaption"/>
        <w:spacing w:before="0" w:after="0" w:line="480" w:lineRule="auto"/>
        <w:ind w:left="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1515DD">
        <w:rPr>
          <w:rFonts w:ascii="Times New Roman" w:eastAsiaTheme="majorEastAsia" w:hAnsi="Times New Roman" w:cs="Times New Roman"/>
          <w:b/>
          <w:bCs/>
          <w:color w:val="auto"/>
          <w:sz w:val="24"/>
          <w:szCs w:val="24"/>
        </w:rPr>
        <w:t>Supporting Information</w:t>
      </w:r>
      <w:r w:rsidRPr="001515DD">
        <w:rPr>
          <w:rFonts w:ascii="Times New Roman" w:hAnsi="Times New Roman"/>
          <w:b/>
          <w:color w:val="auto"/>
          <w:sz w:val="24"/>
          <w:szCs w:val="24"/>
        </w:rPr>
        <w:t>:</w:t>
      </w:r>
      <w:r w:rsidRPr="001515DD">
        <w:rPr>
          <w:rFonts w:ascii="Times New Roman" w:hAnsi="Times New Roman"/>
          <w:color w:val="auto"/>
          <w:sz w:val="24"/>
          <w:szCs w:val="24"/>
        </w:rPr>
        <w:t xml:space="preserve"> </w:t>
      </w:r>
      <w:bookmarkStart w:id="0" w:name="_Hlk194081446"/>
      <w:r w:rsidRPr="001515DD">
        <w:rPr>
          <w:rFonts w:ascii="Times New Roman" w:hAnsi="Times New Roman"/>
          <w:color w:val="auto"/>
          <w:sz w:val="24"/>
          <w:szCs w:val="24"/>
        </w:rPr>
        <w:t xml:space="preserve">Table S1: </w:t>
      </w:r>
      <w:r w:rsidRPr="001515DD">
        <w:rPr>
          <w:rFonts w:ascii="Times New Roman" w:hAnsi="Times New Roman"/>
          <w:color w:val="111111"/>
          <w:sz w:val="24"/>
          <w:szCs w:val="24"/>
        </w:rPr>
        <w:t>Apparent ileal digestible values (AID) and standardized ileal digestible values (SID) of CP and AA of the L-AAs and SCP diets (Dry Matter).</w:t>
      </w:r>
    </w:p>
    <w:p w14:paraId="579D7F78" w14:textId="77777777" w:rsidR="00995A44" w:rsidRPr="001515DD" w:rsidRDefault="00995A44" w:rsidP="00995A44">
      <w:pPr>
        <w:pStyle w:val="MDPI41tablecaption"/>
        <w:spacing w:before="0" w:after="0"/>
        <w:ind w:left="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1" w:name="_Hlk194245530"/>
      <w:bookmarkEnd w:id="0"/>
    </w:p>
    <w:bookmarkEnd w:id="1"/>
    <w:p w14:paraId="502FFCA1" w14:textId="77777777" w:rsidR="00995A44" w:rsidRPr="0000531C" w:rsidRDefault="00995A44" w:rsidP="00995A44">
      <w:pPr>
        <w:pStyle w:val="MDPI41tablecaption"/>
        <w:spacing w:before="0"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1515DD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S1</w:t>
      </w:r>
      <w:r w:rsidRPr="001515D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515DD">
        <w:rPr>
          <w:rFonts w:ascii="Times New Roman" w:hAnsi="Times New Roman" w:cs="Times New Roman"/>
          <w:sz w:val="24"/>
          <w:szCs w:val="24"/>
        </w:rPr>
        <w:t xml:space="preserve">  Apparent ileal digestible (AID) and standardized ileal digestible (SID) contents of CP and AA (% of dry matter) in diets containing L-AAs and SCP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5"/>
        <w:gridCol w:w="1563"/>
        <w:gridCol w:w="1565"/>
        <w:gridCol w:w="1561"/>
        <w:gridCol w:w="1560"/>
      </w:tblGrid>
      <w:tr w:rsidR="00995A44" w:rsidRPr="0000531C" w14:paraId="0501E6FD" w14:textId="77777777" w:rsidTr="00C17F8D">
        <w:trPr>
          <w:trHeight w:val="256"/>
        </w:trPr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FB84C1" w14:textId="77777777" w:rsidR="00995A44" w:rsidRPr="0000531C" w:rsidRDefault="00995A44" w:rsidP="00C17F8D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sz w:val="24"/>
                <w:szCs w:val="24"/>
                <w:lang w:eastAsia="pt-BR"/>
              </w:rPr>
            </w:pPr>
            <w:r w:rsidRPr="0000531C">
              <w:rPr>
                <w:rFonts w:ascii="Times New Roman" w:eastAsia="Times New Roman" w:hAnsi="Times New Roman"/>
                <w:b/>
                <w:bCs/>
                <w:noProof w:val="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8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20B8E7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24"/>
                <w:szCs w:val="24"/>
                <w:lang w:val="pt-BR" w:eastAsia="pt-BR"/>
              </w:rPr>
            </w:pPr>
            <w:proofErr w:type="spellStart"/>
            <w:r w:rsidRPr="0000531C">
              <w:rPr>
                <w:rFonts w:ascii="Times New Roman" w:eastAsia="Times New Roman" w:hAnsi="Times New Roman"/>
                <w:b/>
                <w:bCs/>
                <w:noProof w:val="0"/>
                <w:sz w:val="24"/>
                <w:szCs w:val="24"/>
                <w:lang w:val="pt-BR" w:eastAsia="pt-BR"/>
              </w:rPr>
              <w:t>L-AAs</w:t>
            </w:r>
            <w:r w:rsidRPr="00E93E70">
              <w:rPr>
                <w:rFonts w:ascii="Times New Roman" w:eastAsia="Times New Roman" w:hAnsi="Times New Roman"/>
                <w:b/>
                <w:bCs/>
                <w:noProof w:val="0"/>
                <w:sz w:val="24"/>
                <w:szCs w:val="24"/>
                <w:vertAlign w:val="superscript"/>
                <w:lang w:val="pt-BR" w:eastAsia="pt-BR"/>
              </w:rPr>
              <w:t>a</w:t>
            </w:r>
            <w:proofErr w:type="spellEnd"/>
          </w:p>
        </w:tc>
        <w:tc>
          <w:tcPr>
            <w:tcW w:w="18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625920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hAnsi="Times New Roman"/>
                <w:b/>
                <w:bCs/>
                <w:sz w:val="24"/>
                <w:szCs w:val="24"/>
              </w:rPr>
              <w:t>SCP</w:t>
            </w:r>
            <w:r w:rsidRPr="00A656B4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995A44" w:rsidRPr="0000531C" w14:paraId="374505DC" w14:textId="77777777" w:rsidTr="00C17F8D">
        <w:trPr>
          <w:trHeight w:val="256"/>
        </w:trPr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071A87" w14:textId="77777777" w:rsidR="00995A44" w:rsidRPr="0000531C" w:rsidRDefault="00995A44" w:rsidP="00C17F8D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b/>
                <w:bCs/>
                <w:noProof w:val="0"/>
                <w:sz w:val="24"/>
                <w:szCs w:val="24"/>
                <w:lang w:val="pt-BR" w:eastAsia="pt-BR"/>
              </w:rPr>
              <w:t>Item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183BC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b/>
                <w:bCs/>
                <w:noProof w:val="0"/>
                <w:sz w:val="24"/>
                <w:szCs w:val="24"/>
                <w:lang w:val="pt-BR" w:eastAsia="pt-BR"/>
              </w:rPr>
              <w:t>AID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77A335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b/>
                <w:bCs/>
                <w:noProof w:val="0"/>
                <w:sz w:val="24"/>
                <w:szCs w:val="24"/>
                <w:lang w:val="pt-BR" w:eastAsia="pt-BR"/>
              </w:rPr>
              <w:t>SID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CEEE8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b/>
                <w:bCs/>
                <w:noProof w:val="0"/>
                <w:sz w:val="24"/>
                <w:szCs w:val="24"/>
                <w:lang w:val="pt-BR" w:eastAsia="pt-BR"/>
              </w:rPr>
              <w:t>AID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26457F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b/>
                <w:bCs/>
                <w:noProof w:val="0"/>
                <w:sz w:val="24"/>
                <w:szCs w:val="24"/>
                <w:lang w:val="pt-BR" w:eastAsia="pt-BR"/>
              </w:rPr>
              <w:t>SID</w:t>
            </w:r>
          </w:p>
        </w:tc>
      </w:tr>
      <w:tr w:rsidR="00995A44" w:rsidRPr="0000531C" w14:paraId="369559C9" w14:textId="77777777" w:rsidTr="00C17F8D">
        <w:trPr>
          <w:trHeight w:val="256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E91E6" w14:textId="77777777" w:rsidR="00995A44" w:rsidRPr="0000531C" w:rsidRDefault="00995A44" w:rsidP="00C17F8D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proofErr w:type="spellStart"/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Crude</w:t>
            </w:r>
            <w:proofErr w:type="spellEnd"/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 xml:space="preserve"> Protein, %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0219C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670A40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68.94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63DA9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77.53</w:t>
            </w:r>
            <w:r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823A8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44.39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CC4C3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51.012</w:t>
            </w:r>
          </w:p>
        </w:tc>
      </w:tr>
      <w:tr w:rsidR="00995A44" w:rsidRPr="0000531C" w14:paraId="54B23C70" w14:textId="77777777" w:rsidTr="00C17F8D">
        <w:trPr>
          <w:trHeight w:val="256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2520F" w14:textId="77777777" w:rsidR="00995A44" w:rsidRPr="0000531C" w:rsidRDefault="00995A44" w:rsidP="00C17F8D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color w:val="auto"/>
                <w:sz w:val="24"/>
                <w:szCs w:val="24"/>
                <w:lang w:eastAsia="pt-BR"/>
              </w:rPr>
              <w:t xml:space="preserve">Indispensable AA  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2BB5A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pt-BR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A447D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pt-BR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22C40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pt-BR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87FF8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pt-BR"/>
              </w:rPr>
            </w:pPr>
          </w:p>
        </w:tc>
      </w:tr>
      <w:tr w:rsidR="00995A44" w:rsidRPr="0000531C" w14:paraId="5B4971EA" w14:textId="77777777" w:rsidTr="00C17F8D">
        <w:trPr>
          <w:trHeight w:val="256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56B61" w14:textId="77777777" w:rsidR="00995A44" w:rsidRPr="0000531C" w:rsidRDefault="00995A44" w:rsidP="00C17F8D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proofErr w:type="spellStart"/>
            <w:r w:rsidRPr="0000531C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pt-BR"/>
              </w:rPr>
              <w:t>Arginine</w:t>
            </w:r>
            <w:proofErr w:type="spellEnd"/>
            <w:r w:rsidRPr="0000531C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pt-BR"/>
              </w:rPr>
              <w:t>, %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54826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1.</w:t>
            </w:r>
            <w:r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22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DA077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1.3</w:t>
            </w:r>
            <w:r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49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1B3B9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2.749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8866A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2.999</w:t>
            </w:r>
          </w:p>
        </w:tc>
      </w:tr>
      <w:tr w:rsidR="00995A44" w:rsidRPr="0000531C" w14:paraId="77D38A89" w14:textId="77777777" w:rsidTr="00C17F8D">
        <w:trPr>
          <w:trHeight w:val="256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3FCF2" w14:textId="77777777" w:rsidR="00995A44" w:rsidRPr="0000531C" w:rsidRDefault="00995A44" w:rsidP="00C17F8D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proofErr w:type="spellStart"/>
            <w:r w:rsidRPr="0000531C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pt-BR"/>
              </w:rPr>
              <w:t>Histidine</w:t>
            </w:r>
            <w:proofErr w:type="spellEnd"/>
            <w:r w:rsidRPr="0000531C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pt-BR"/>
              </w:rPr>
              <w:t>, %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B88B6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1.</w:t>
            </w:r>
            <w:r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21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87BD2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1.25</w:t>
            </w:r>
            <w:r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7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2E8A1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0.87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32AF3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0.974</w:t>
            </w:r>
          </w:p>
        </w:tc>
      </w:tr>
      <w:tr w:rsidR="00995A44" w:rsidRPr="0000531C" w14:paraId="3672A1A8" w14:textId="77777777" w:rsidTr="00C17F8D">
        <w:trPr>
          <w:trHeight w:val="256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696F2" w14:textId="77777777" w:rsidR="00995A44" w:rsidRPr="0000531C" w:rsidRDefault="00995A44" w:rsidP="00C17F8D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proofErr w:type="spellStart"/>
            <w:r w:rsidRPr="0000531C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pt-BR"/>
              </w:rPr>
              <w:t>Isoleucine</w:t>
            </w:r>
            <w:proofErr w:type="spellEnd"/>
            <w:r w:rsidRPr="0000531C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pt-BR"/>
              </w:rPr>
              <w:t>, %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9680E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3.1</w:t>
            </w:r>
            <w:r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5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9A606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3.</w:t>
            </w:r>
            <w:r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29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2EBDA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1.62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EE277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1.793</w:t>
            </w:r>
          </w:p>
        </w:tc>
      </w:tr>
      <w:tr w:rsidR="00995A44" w:rsidRPr="0000531C" w14:paraId="2A1E79C3" w14:textId="77777777" w:rsidTr="00C17F8D">
        <w:trPr>
          <w:trHeight w:val="256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08D3C" w14:textId="77777777" w:rsidR="00995A44" w:rsidRPr="0000531C" w:rsidRDefault="00995A44" w:rsidP="00C17F8D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proofErr w:type="spellStart"/>
            <w:r w:rsidRPr="0000531C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pt-BR"/>
              </w:rPr>
              <w:t>Leucine</w:t>
            </w:r>
            <w:proofErr w:type="spellEnd"/>
            <w:r w:rsidRPr="0000531C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pt-BR"/>
              </w:rPr>
              <w:t>, %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2385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4.8</w:t>
            </w:r>
            <w:r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9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A6E4C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5.1</w:t>
            </w:r>
            <w:r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56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6304C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2.90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7D9E2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3.198</w:t>
            </w:r>
          </w:p>
        </w:tc>
      </w:tr>
      <w:tr w:rsidR="00995A44" w:rsidRPr="0000531C" w14:paraId="4F13C471" w14:textId="77777777" w:rsidTr="00C17F8D">
        <w:trPr>
          <w:trHeight w:val="256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1EC54" w14:textId="77777777" w:rsidR="00995A44" w:rsidRPr="0000531C" w:rsidRDefault="00995A44" w:rsidP="00C17F8D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proofErr w:type="spellStart"/>
            <w:r w:rsidRPr="0000531C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pt-BR"/>
              </w:rPr>
              <w:t>Lysine</w:t>
            </w:r>
            <w:proofErr w:type="spellEnd"/>
            <w:r w:rsidRPr="0000531C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pt-BR"/>
              </w:rPr>
              <w:t>, %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43F17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3.1</w:t>
            </w:r>
            <w:r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8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5107A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3.27</w:t>
            </w:r>
            <w:r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5D7DC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2.31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6EDF6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2.438</w:t>
            </w:r>
          </w:p>
        </w:tc>
      </w:tr>
      <w:tr w:rsidR="00995A44" w:rsidRPr="0000531C" w14:paraId="69C254E9" w14:textId="77777777" w:rsidTr="00C17F8D">
        <w:trPr>
          <w:trHeight w:val="256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4073B" w14:textId="77777777" w:rsidR="00995A44" w:rsidRPr="0000531C" w:rsidRDefault="00995A44" w:rsidP="00C17F8D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proofErr w:type="spellStart"/>
            <w:r w:rsidRPr="0000531C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pt-BR"/>
              </w:rPr>
              <w:t>Methionine</w:t>
            </w:r>
            <w:proofErr w:type="spellEnd"/>
            <w:r w:rsidRPr="0000531C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pt-BR"/>
              </w:rPr>
              <w:t>, %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636A7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3.</w:t>
            </w:r>
            <w:r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54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B84CC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3.59</w:t>
            </w:r>
            <w:r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8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28809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0.666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999E9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0.728</w:t>
            </w:r>
          </w:p>
        </w:tc>
      </w:tr>
      <w:tr w:rsidR="00995A44" w:rsidRPr="0000531C" w14:paraId="61FCBBEE" w14:textId="77777777" w:rsidTr="00C17F8D">
        <w:trPr>
          <w:trHeight w:val="256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40639B" w14:textId="77777777" w:rsidR="00995A44" w:rsidRPr="0000531C" w:rsidRDefault="00995A44" w:rsidP="00C17F8D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proofErr w:type="spellStart"/>
            <w:r w:rsidRPr="0000531C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pt-BR"/>
              </w:rPr>
              <w:t>Phenylalanine</w:t>
            </w:r>
            <w:proofErr w:type="spellEnd"/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, %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A1FE7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2.84</w:t>
            </w:r>
            <w:r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E6BEA8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3.01</w:t>
            </w:r>
            <w:r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9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CEF6D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1.547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9EB83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1.716</w:t>
            </w:r>
          </w:p>
        </w:tc>
      </w:tr>
      <w:tr w:rsidR="00995A44" w:rsidRPr="0000531C" w14:paraId="24263E20" w14:textId="77777777" w:rsidTr="00C17F8D">
        <w:trPr>
          <w:trHeight w:val="256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29445" w14:textId="77777777" w:rsidR="00995A44" w:rsidRPr="0000531C" w:rsidRDefault="00995A44" w:rsidP="00C17F8D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proofErr w:type="spellStart"/>
            <w:r w:rsidRPr="0000531C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pt-BR"/>
              </w:rPr>
              <w:t>Treonine</w:t>
            </w:r>
            <w:proofErr w:type="spellEnd"/>
            <w:r w:rsidRPr="0000531C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pt-BR"/>
              </w:rPr>
              <w:t>, %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EE9BE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2.</w:t>
            </w:r>
            <w:r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57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9ED39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2.93</w:t>
            </w:r>
            <w:r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6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E7D53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1.818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A95EC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2.144</w:t>
            </w:r>
          </w:p>
        </w:tc>
      </w:tr>
      <w:tr w:rsidR="00995A44" w:rsidRPr="0000531C" w14:paraId="3A9191F8" w14:textId="77777777" w:rsidTr="00C17F8D">
        <w:trPr>
          <w:trHeight w:val="256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A1EB9" w14:textId="77777777" w:rsidR="00995A44" w:rsidRPr="0000531C" w:rsidRDefault="00995A44" w:rsidP="00C17F8D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pt-BR"/>
              </w:rPr>
              <w:t>Tryptophan, %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99BE3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0.</w:t>
            </w:r>
            <w:r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49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E36E5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0.71</w:t>
            </w:r>
            <w:r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5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CCA88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1.726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286FE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1.883</w:t>
            </w:r>
          </w:p>
        </w:tc>
      </w:tr>
      <w:tr w:rsidR="00995A44" w:rsidRPr="0000531C" w14:paraId="695A369D" w14:textId="77777777" w:rsidTr="00C17F8D">
        <w:trPr>
          <w:trHeight w:val="256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9ACCF" w14:textId="77777777" w:rsidR="00995A44" w:rsidRPr="0000531C" w:rsidRDefault="00995A44" w:rsidP="00C17F8D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proofErr w:type="spellStart"/>
            <w:r w:rsidRPr="0000531C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pt-BR"/>
              </w:rPr>
              <w:t>Valine</w:t>
            </w:r>
            <w:proofErr w:type="spellEnd"/>
            <w:r w:rsidRPr="0000531C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pt-BR"/>
              </w:rPr>
              <w:t>, %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7799D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2.9</w:t>
            </w:r>
            <w:r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6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12B9D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3.1</w:t>
            </w:r>
            <w:r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66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30CFD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2.108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60F6B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2.354</w:t>
            </w:r>
          </w:p>
        </w:tc>
      </w:tr>
      <w:tr w:rsidR="00995A44" w:rsidRPr="0000531C" w14:paraId="08D34DF9" w14:textId="77777777" w:rsidTr="00C17F8D">
        <w:trPr>
          <w:trHeight w:val="256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E0E76" w14:textId="77777777" w:rsidR="00995A44" w:rsidRPr="0000531C" w:rsidRDefault="00995A44" w:rsidP="00C17F8D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sz w:val="24"/>
                <w:szCs w:val="24"/>
                <w:lang w:val="pt-BR" w:eastAsia="pt-BR"/>
              </w:rPr>
            </w:pPr>
            <w:proofErr w:type="spellStart"/>
            <w:r w:rsidRPr="0000531C"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color w:val="auto"/>
                <w:sz w:val="24"/>
                <w:szCs w:val="24"/>
                <w:lang w:val="pt-BR" w:eastAsia="pt-BR"/>
              </w:rPr>
              <w:t>Dispensable</w:t>
            </w:r>
            <w:proofErr w:type="spellEnd"/>
            <w:r w:rsidRPr="0000531C"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color w:val="auto"/>
                <w:sz w:val="24"/>
                <w:szCs w:val="24"/>
                <w:lang w:val="pt-BR" w:eastAsia="pt-BR"/>
              </w:rPr>
              <w:t xml:space="preserve"> AA  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D9BC8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pt-BR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E3C78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pt-BR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2A854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pt-BR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06519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pt-BR"/>
              </w:rPr>
            </w:pPr>
          </w:p>
        </w:tc>
      </w:tr>
      <w:tr w:rsidR="00995A44" w:rsidRPr="0000531C" w14:paraId="228188A3" w14:textId="77777777" w:rsidTr="00C17F8D">
        <w:trPr>
          <w:trHeight w:val="256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62ED6D" w14:textId="77777777" w:rsidR="00995A44" w:rsidRPr="0000531C" w:rsidRDefault="00995A44" w:rsidP="00C17F8D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color w:val="auto"/>
                <w:sz w:val="24"/>
                <w:szCs w:val="24"/>
                <w:lang w:val="pt-BR" w:eastAsia="pt-BR"/>
              </w:rPr>
            </w:pPr>
            <w:proofErr w:type="spellStart"/>
            <w:r w:rsidRPr="0000531C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pt-BR"/>
              </w:rPr>
              <w:t>Alanine</w:t>
            </w:r>
            <w:proofErr w:type="spellEnd"/>
            <w:r w:rsidRPr="0000531C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pt-BR"/>
              </w:rPr>
              <w:t>, %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B2944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pt-BR"/>
              </w:rPr>
            </w:pPr>
            <w:proofErr w:type="spellStart"/>
            <w:r w:rsidRPr="0000531C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pt-BR"/>
              </w:rPr>
              <w:t>ND</w:t>
            </w:r>
            <w:r w:rsidRPr="00A656B4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vertAlign w:val="superscript"/>
                <w:lang w:val="pt-BR" w:eastAsia="pt-BR"/>
              </w:rPr>
              <w:t>c</w:t>
            </w:r>
            <w:proofErr w:type="spellEnd"/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AF829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ND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F0A4C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3.29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AD170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3.617</w:t>
            </w:r>
          </w:p>
        </w:tc>
      </w:tr>
      <w:tr w:rsidR="00995A44" w:rsidRPr="0000531C" w14:paraId="38C5AE38" w14:textId="77777777" w:rsidTr="00C17F8D">
        <w:trPr>
          <w:trHeight w:val="256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38B9C" w14:textId="77777777" w:rsidR="00995A44" w:rsidRPr="0000531C" w:rsidRDefault="00995A44" w:rsidP="00C17F8D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proofErr w:type="spellStart"/>
            <w:r w:rsidRPr="0000531C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pt-BR"/>
              </w:rPr>
              <w:t>Aspartic</w:t>
            </w:r>
            <w:proofErr w:type="spellEnd"/>
            <w:r w:rsidRPr="0000531C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pt-BR"/>
              </w:rPr>
              <w:t xml:space="preserve"> Acid, %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FDAEE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pt-BR"/>
              </w:rPr>
              <w:t>ND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EAE95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ND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C66F7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4.46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6ED98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4.674</w:t>
            </w:r>
          </w:p>
        </w:tc>
      </w:tr>
      <w:tr w:rsidR="00995A44" w:rsidRPr="0000531C" w14:paraId="61DA7EF5" w14:textId="77777777" w:rsidTr="00C17F8D">
        <w:trPr>
          <w:trHeight w:val="256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9778F" w14:textId="77777777" w:rsidR="00995A44" w:rsidRPr="0000531C" w:rsidRDefault="00995A44" w:rsidP="00C17F8D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proofErr w:type="spellStart"/>
            <w:r w:rsidRPr="0000531C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pt-BR"/>
              </w:rPr>
              <w:t>Glutamic</w:t>
            </w:r>
            <w:proofErr w:type="spellEnd"/>
            <w:r w:rsidRPr="0000531C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pt-BR"/>
              </w:rPr>
              <w:t xml:space="preserve"> Acid, %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C5AEC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pt-BR"/>
              </w:rPr>
              <w:t>48.6</w:t>
            </w:r>
            <w:r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pt-BR"/>
              </w:rPr>
              <w:t>4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915DA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49.1</w:t>
            </w:r>
            <w:r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05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851CB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4.794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6AD7E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5.185</w:t>
            </w:r>
          </w:p>
        </w:tc>
      </w:tr>
      <w:tr w:rsidR="00995A44" w:rsidRPr="0000531C" w14:paraId="205598D5" w14:textId="77777777" w:rsidTr="00C17F8D">
        <w:trPr>
          <w:trHeight w:val="256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456216" w14:textId="77777777" w:rsidR="00995A44" w:rsidRPr="0000531C" w:rsidRDefault="00995A44" w:rsidP="00C17F8D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proofErr w:type="spellStart"/>
            <w:r w:rsidRPr="0000531C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pt-BR"/>
              </w:rPr>
              <w:t>Glycine</w:t>
            </w:r>
            <w:proofErr w:type="spellEnd"/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, %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7ED09ABD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hAnsi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/>
                <w:sz w:val="24"/>
                <w:szCs w:val="24"/>
              </w:rPr>
              <w:t>46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CD4012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3.</w:t>
            </w:r>
            <w:r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887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FAC50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1.837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22E44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2.601</w:t>
            </w:r>
          </w:p>
        </w:tc>
      </w:tr>
      <w:tr w:rsidR="00995A44" w:rsidRPr="0000531C" w14:paraId="7BE4F3F4" w14:textId="77777777" w:rsidTr="00C17F8D">
        <w:trPr>
          <w:trHeight w:val="256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4EAB7" w14:textId="77777777" w:rsidR="00995A44" w:rsidRPr="0000531C" w:rsidRDefault="00995A44" w:rsidP="00C17F8D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proofErr w:type="spellStart"/>
            <w:r w:rsidRPr="0000531C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pt-BR"/>
              </w:rPr>
              <w:t>Serine</w:t>
            </w:r>
            <w:proofErr w:type="spellEnd"/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, %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D1EF6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pt-BR"/>
              </w:rPr>
              <w:t>ND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98AD9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ND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08B9D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1.368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8C547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1.672</w:t>
            </w:r>
          </w:p>
        </w:tc>
      </w:tr>
      <w:tr w:rsidR="00995A44" w:rsidRPr="0000531C" w14:paraId="54326199" w14:textId="77777777" w:rsidTr="00C17F8D">
        <w:trPr>
          <w:trHeight w:val="256"/>
        </w:trPr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6FDC91" w14:textId="77777777" w:rsidR="00995A44" w:rsidRPr="0000531C" w:rsidRDefault="00995A44" w:rsidP="00C17F8D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proofErr w:type="spellStart"/>
            <w:r w:rsidRPr="0000531C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pt-BR"/>
              </w:rPr>
              <w:t>Tyrosine</w:t>
            </w:r>
            <w:proofErr w:type="spellEnd"/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, %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6D6324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pt-BR"/>
              </w:rPr>
              <w:t>ND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814C52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ND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59C386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0.982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AECE70" w14:textId="77777777" w:rsidR="00995A44" w:rsidRPr="0000531C" w:rsidRDefault="00995A44" w:rsidP="00C17F8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</w:pPr>
            <w:r w:rsidRPr="0000531C">
              <w:rPr>
                <w:rFonts w:ascii="Times New Roman" w:eastAsia="Times New Roman" w:hAnsi="Times New Roman"/>
                <w:noProof w:val="0"/>
                <w:sz w:val="24"/>
                <w:szCs w:val="24"/>
                <w:lang w:val="pt-BR" w:eastAsia="pt-BR"/>
              </w:rPr>
              <w:t>1.140</w:t>
            </w:r>
          </w:p>
        </w:tc>
      </w:tr>
    </w:tbl>
    <w:p w14:paraId="2BD70C4A" w14:textId="77777777" w:rsidR="00995A44" w:rsidRPr="00A656B4" w:rsidRDefault="00995A44" w:rsidP="00995A44">
      <w:pPr>
        <w:pStyle w:val="MDPI43tablefooter"/>
        <w:ind w:left="0"/>
        <w:rPr>
          <w:rFonts w:ascii="Times New Roman" w:hAnsi="Times New Roman" w:cs="Times New Roman"/>
          <w:sz w:val="22"/>
          <w:lang w:val="pt-BR"/>
        </w:rPr>
      </w:pPr>
      <w:proofErr w:type="spellStart"/>
      <w:r w:rsidRPr="00A656B4">
        <w:rPr>
          <w:rFonts w:ascii="Times New Roman" w:hAnsi="Times New Roman" w:cs="Times New Roman"/>
          <w:sz w:val="22"/>
          <w:vertAlign w:val="superscript"/>
          <w:lang w:val="pt-BR"/>
        </w:rPr>
        <w:t>a</w:t>
      </w:r>
      <w:r w:rsidRPr="00A656B4">
        <w:rPr>
          <w:rFonts w:ascii="Times New Roman" w:hAnsi="Times New Roman" w:cs="Times New Roman"/>
          <w:sz w:val="22"/>
          <w:lang w:val="pt-BR"/>
        </w:rPr>
        <w:t>L-AAs</w:t>
      </w:r>
      <w:proofErr w:type="spellEnd"/>
      <w:r w:rsidRPr="00A656B4">
        <w:rPr>
          <w:rFonts w:ascii="Times New Roman" w:hAnsi="Times New Roman" w:cs="Times New Roman"/>
          <w:sz w:val="22"/>
          <w:lang w:val="pt-BR"/>
        </w:rPr>
        <w:t xml:space="preserve">: </w:t>
      </w:r>
      <w:proofErr w:type="spellStart"/>
      <w:r w:rsidRPr="00A656B4">
        <w:rPr>
          <w:rFonts w:ascii="Times New Roman" w:hAnsi="Times New Roman" w:cs="Times New Roman"/>
          <w:sz w:val="22"/>
          <w:lang w:val="pt-BR"/>
        </w:rPr>
        <w:t>L-amino</w:t>
      </w:r>
      <w:proofErr w:type="spellEnd"/>
      <w:r w:rsidRPr="00A656B4">
        <w:rPr>
          <w:rFonts w:ascii="Times New Roman" w:hAnsi="Times New Roman" w:cs="Times New Roman"/>
          <w:sz w:val="22"/>
          <w:lang w:val="pt-BR"/>
        </w:rPr>
        <w:t xml:space="preserve"> </w:t>
      </w:r>
      <w:proofErr w:type="spellStart"/>
      <w:r w:rsidRPr="00A656B4">
        <w:rPr>
          <w:rFonts w:ascii="Times New Roman" w:hAnsi="Times New Roman" w:cs="Times New Roman"/>
          <w:sz w:val="22"/>
          <w:lang w:val="pt-BR"/>
        </w:rPr>
        <w:t>acids</w:t>
      </w:r>
      <w:proofErr w:type="spellEnd"/>
      <w:r w:rsidRPr="00A656B4">
        <w:rPr>
          <w:rFonts w:ascii="Times New Roman" w:hAnsi="Times New Roman" w:cs="Times New Roman"/>
          <w:sz w:val="22"/>
          <w:lang w:val="pt-BR"/>
        </w:rPr>
        <w:t xml:space="preserve"> </w:t>
      </w:r>
      <w:proofErr w:type="spellStart"/>
      <w:r w:rsidRPr="00A656B4">
        <w:rPr>
          <w:rFonts w:ascii="Times New Roman" w:hAnsi="Times New Roman" w:cs="Times New Roman"/>
          <w:sz w:val="22"/>
          <w:lang w:val="pt-BR"/>
        </w:rPr>
        <w:t>mixture</w:t>
      </w:r>
      <w:proofErr w:type="spellEnd"/>
      <w:r w:rsidRPr="00A656B4">
        <w:rPr>
          <w:rFonts w:ascii="Times New Roman" w:hAnsi="Times New Roman" w:cs="Times New Roman"/>
          <w:sz w:val="22"/>
          <w:lang w:val="pt-BR"/>
        </w:rPr>
        <w:t xml:space="preserve"> </w:t>
      </w:r>
    </w:p>
    <w:p w14:paraId="73FF4753" w14:textId="77777777" w:rsidR="00995A44" w:rsidRPr="00C071B1" w:rsidRDefault="00995A44" w:rsidP="00995A44">
      <w:pPr>
        <w:pStyle w:val="MDPI43tablefooter"/>
        <w:spacing w:line="240" w:lineRule="auto"/>
        <w:ind w:left="0"/>
        <w:rPr>
          <w:rFonts w:ascii="Times New Roman" w:hAnsi="Times New Roman" w:cs="Times New Roman"/>
          <w:sz w:val="22"/>
        </w:rPr>
      </w:pPr>
      <w:proofErr w:type="spellStart"/>
      <w:r>
        <w:rPr>
          <w:rFonts w:ascii="Times New Roman" w:hAnsi="Times New Roman" w:cs="Times New Roman"/>
          <w:sz w:val="22"/>
          <w:vertAlign w:val="superscript"/>
        </w:rPr>
        <w:t>b</w:t>
      </w:r>
      <w:r w:rsidRPr="001E25C1">
        <w:rPr>
          <w:rFonts w:ascii="Times New Roman" w:hAnsi="Times New Roman" w:cs="Times New Roman"/>
          <w:sz w:val="22"/>
        </w:rPr>
        <w:t>SCP</w:t>
      </w:r>
      <w:proofErr w:type="spellEnd"/>
      <w:r>
        <w:rPr>
          <w:rFonts w:ascii="Times New Roman" w:hAnsi="Times New Roman" w:cs="Times New Roman"/>
          <w:sz w:val="22"/>
        </w:rPr>
        <w:t>:</w:t>
      </w:r>
      <w:r w:rsidRPr="001E25C1">
        <w:rPr>
          <w:rFonts w:ascii="Times New Roman" w:hAnsi="Times New Roman" w:cs="Times New Roman"/>
          <w:sz w:val="22"/>
        </w:rPr>
        <w:t xml:space="preserve"> single cell protein biomass co-product.</w:t>
      </w:r>
    </w:p>
    <w:p w14:paraId="3393DB52" w14:textId="2473FD63" w:rsidR="00F23588" w:rsidRPr="00995A44" w:rsidRDefault="00995A44" w:rsidP="00995A44">
      <w:pPr>
        <w:pStyle w:val="MDPI43tablefooter"/>
        <w:ind w:left="0"/>
        <w:rPr>
          <w:rFonts w:ascii="Times New Roman" w:hAnsi="Times New Roman" w:cs="Times New Roman"/>
          <w:bCs/>
          <w:sz w:val="22"/>
        </w:rPr>
      </w:pPr>
      <w:proofErr w:type="spellStart"/>
      <w:r>
        <w:rPr>
          <w:rFonts w:ascii="Times New Roman" w:hAnsi="Times New Roman" w:cs="Times New Roman"/>
          <w:bCs/>
          <w:sz w:val="22"/>
          <w:vertAlign w:val="superscript"/>
        </w:rPr>
        <w:t>c</w:t>
      </w:r>
      <w:r w:rsidRPr="00EF4774">
        <w:rPr>
          <w:rFonts w:ascii="Times New Roman" w:hAnsi="Times New Roman" w:cs="Times New Roman"/>
          <w:bCs/>
          <w:sz w:val="22"/>
        </w:rPr>
        <w:t>ND</w:t>
      </w:r>
      <w:proofErr w:type="spellEnd"/>
      <w:r w:rsidRPr="00EF4774">
        <w:rPr>
          <w:rFonts w:ascii="Times New Roman" w:hAnsi="Times New Roman" w:cs="Times New Roman"/>
          <w:bCs/>
          <w:sz w:val="22"/>
        </w:rPr>
        <w:t xml:space="preserve"> = Not detected.</w:t>
      </w:r>
    </w:p>
    <w:sectPr w:rsidR="00F23588" w:rsidRPr="00995A44" w:rsidSect="00AF3F71">
      <w:headerReference w:type="default" r:id="rId6"/>
      <w:pgSz w:w="11906" w:h="16838"/>
      <w:pgMar w:top="1701" w:right="1701" w:bottom="1701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72179C" w14:textId="77777777" w:rsidR="00773DE3" w:rsidRDefault="00773DE3">
      <w:pPr>
        <w:spacing w:line="240" w:lineRule="auto"/>
      </w:pPr>
      <w:r>
        <w:separator/>
      </w:r>
    </w:p>
  </w:endnote>
  <w:endnote w:type="continuationSeparator" w:id="0">
    <w:p w14:paraId="7AAAAF45" w14:textId="77777777" w:rsidR="00773DE3" w:rsidRDefault="00773DE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6EBAC9" w14:textId="77777777" w:rsidR="00773DE3" w:rsidRDefault="00773DE3">
      <w:pPr>
        <w:spacing w:line="240" w:lineRule="auto"/>
      </w:pPr>
      <w:r>
        <w:separator/>
      </w:r>
    </w:p>
  </w:footnote>
  <w:footnote w:type="continuationSeparator" w:id="0">
    <w:p w14:paraId="60F2938A" w14:textId="77777777" w:rsidR="00773DE3" w:rsidRDefault="00773DE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8171607"/>
      <w:docPartObj>
        <w:docPartGallery w:val="Page Numbers (Top of Page)"/>
        <w:docPartUnique/>
      </w:docPartObj>
    </w:sdtPr>
    <w:sdtContent>
      <w:p w14:paraId="3C259727" w14:textId="77777777" w:rsidR="00000000" w:rsidRDefault="00000000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BR"/>
          </w:rPr>
          <w:t>2</w:t>
        </w:r>
        <w:r>
          <w:fldChar w:fldCharType="end"/>
        </w:r>
      </w:p>
    </w:sdtContent>
  </w:sdt>
  <w:p w14:paraId="0924745C" w14:textId="77777777" w:rsidR="00000000" w:rsidRDefault="00000000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B39"/>
    <w:rsid w:val="001515DD"/>
    <w:rsid w:val="00314B39"/>
    <w:rsid w:val="004D6BCD"/>
    <w:rsid w:val="00773DE3"/>
    <w:rsid w:val="00995A44"/>
    <w:rsid w:val="00B52322"/>
    <w:rsid w:val="00F23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30BF56"/>
  <w15:chartTrackingRefBased/>
  <w15:docId w15:val="{FCF934EE-8589-43EA-BBFA-B74B82420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B39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314B39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43tablefooter">
    <w:name w:val="MDPI_4.3_table_footer"/>
    <w:next w:val="Normal"/>
    <w:qFormat/>
    <w:rsid w:val="00314B39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styleId="Cabealho">
    <w:name w:val="header"/>
    <w:basedOn w:val="Normal"/>
    <w:link w:val="CabealhoChar"/>
    <w:uiPriority w:val="99"/>
    <w:unhideWhenUsed/>
    <w:rsid w:val="00995A44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95A44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styleId="Nmerodelinha">
    <w:name w:val="line number"/>
    <w:basedOn w:val="Fontepargpadro"/>
    <w:uiPriority w:val="99"/>
    <w:semiHidden/>
    <w:unhideWhenUsed/>
    <w:rsid w:val="00995A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922</Characters>
  <Application>Microsoft Office Word</Application>
  <DocSecurity>0</DocSecurity>
  <Lines>112</Lines>
  <Paragraphs>99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e Motta</dc:creator>
  <cp:keywords/>
  <dc:description/>
  <cp:lastModifiedBy>Melissa Hannas</cp:lastModifiedBy>
  <cp:revision>3</cp:revision>
  <dcterms:created xsi:type="dcterms:W3CDTF">2026-02-28T00:02:00Z</dcterms:created>
  <dcterms:modified xsi:type="dcterms:W3CDTF">2026-02-28T00:03:00Z</dcterms:modified>
</cp:coreProperties>
</file>